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07041A" w14:textId="6EC33D76" w:rsidR="007C1DEA" w:rsidRDefault="00283D1F" w:rsidP="007C1DEA">
      <w:pPr>
        <w:spacing w:line="480" w:lineRule="auto"/>
        <w:jc w:val="center"/>
        <w:rPr>
          <w:rFonts w:ascii="Georgia" w:hAnsi="Georgia" w:cs="Times New Roman"/>
          <w:sz w:val="24"/>
        </w:rPr>
      </w:pPr>
      <w:r>
        <w:rPr>
          <w:rFonts w:ascii="Georgia" w:hAnsi="Georgia" w:cs="Times New Roman"/>
          <w:sz w:val="24"/>
        </w:rPr>
        <w:t xml:space="preserve">Appendix 2. </w:t>
      </w:r>
      <w:r w:rsidR="007C1DEA" w:rsidRPr="004353BC">
        <w:rPr>
          <w:rFonts w:ascii="Georgia" w:hAnsi="Georgia" w:cs="Times New Roman"/>
          <w:sz w:val="24"/>
        </w:rPr>
        <w:t xml:space="preserve"> Protocols selected for vignettes development</w:t>
      </w:r>
      <w:r>
        <w:rPr>
          <w:rFonts w:ascii="Georgia" w:hAnsi="Georgia" w:cs="Times New Roman"/>
          <w:sz w:val="24"/>
        </w:rPr>
        <w:t>.</w:t>
      </w:r>
    </w:p>
    <w:p w14:paraId="476BDC14" w14:textId="58853872" w:rsidR="00F331B1" w:rsidRDefault="00F331B1" w:rsidP="007C1DEA">
      <w:pPr>
        <w:spacing w:line="480" w:lineRule="auto"/>
        <w:jc w:val="center"/>
        <w:rPr>
          <w:rFonts w:ascii="Georgia" w:hAnsi="Georgia" w:cs="Times New Roman"/>
          <w:sz w:val="24"/>
        </w:rPr>
      </w:pPr>
      <w:r>
        <w:rPr>
          <w:rFonts w:ascii="Georgia" w:hAnsi="Georgia" w:cs="Times New Roman"/>
          <w:noProof/>
          <w:sz w:val="24"/>
        </w:rPr>
        <w:drawing>
          <wp:inline distT="0" distB="0" distL="0" distR="0" wp14:anchorId="09D3471B" wp14:editId="286E97EF">
            <wp:extent cx="5530850" cy="4889500"/>
            <wp:effectExtent l="0" t="19050" r="0" b="6350"/>
            <wp:docPr id="1" name="Diagramme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21FF3BAD" w14:textId="77777777" w:rsidR="00F331B1" w:rsidRPr="004353BC" w:rsidRDefault="00F331B1" w:rsidP="007C1DEA">
      <w:pPr>
        <w:spacing w:line="480" w:lineRule="auto"/>
        <w:jc w:val="center"/>
        <w:rPr>
          <w:rFonts w:ascii="Georgia" w:hAnsi="Georgia" w:cs="Times New Roman"/>
          <w:sz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204"/>
        <w:gridCol w:w="3038"/>
      </w:tblGrid>
      <w:tr w:rsidR="007C1DEA" w:rsidRPr="004353BC" w14:paraId="1CD15338" w14:textId="77777777" w:rsidTr="0001337E">
        <w:tc>
          <w:tcPr>
            <w:tcW w:w="6204" w:type="dxa"/>
          </w:tcPr>
          <w:p w14:paraId="07354725" w14:textId="77777777" w:rsidR="007C1DEA" w:rsidRPr="004353BC" w:rsidRDefault="007C1DEA" w:rsidP="0001337E">
            <w:pPr>
              <w:spacing w:line="480" w:lineRule="auto"/>
              <w:jc w:val="both"/>
              <w:rPr>
                <w:rFonts w:ascii="Georgia" w:hAnsi="Georgia" w:cs="Times New Roman"/>
                <w:sz w:val="24"/>
              </w:rPr>
            </w:pPr>
            <w:r w:rsidRPr="004353BC">
              <w:rPr>
                <w:rFonts w:ascii="Georgia" w:hAnsi="Georgia" w:cs="Times New Roman"/>
                <w:sz w:val="24"/>
              </w:rPr>
              <w:t>Trial title</w:t>
            </w:r>
          </w:p>
        </w:tc>
        <w:tc>
          <w:tcPr>
            <w:tcW w:w="3038" w:type="dxa"/>
          </w:tcPr>
          <w:p w14:paraId="21F706EC" w14:textId="77777777" w:rsidR="007C1DEA" w:rsidRPr="004353BC" w:rsidRDefault="007C1DEA" w:rsidP="0001337E">
            <w:pPr>
              <w:spacing w:line="480" w:lineRule="auto"/>
              <w:jc w:val="both"/>
              <w:rPr>
                <w:rFonts w:ascii="Georgia" w:hAnsi="Georgia" w:cs="Times New Roman"/>
                <w:sz w:val="24"/>
              </w:rPr>
            </w:pPr>
            <w:r w:rsidRPr="004353BC">
              <w:rPr>
                <w:rFonts w:ascii="Georgia" w:hAnsi="Georgia" w:cs="Times New Roman"/>
                <w:sz w:val="24"/>
              </w:rPr>
              <w:t>Route of administration of treatment</w:t>
            </w:r>
          </w:p>
        </w:tc>
      </w:tr>
      <w:tr w:rsidR="007C1DEA" w:rsidRPr="004353BC" w14:paraId="71BF4DCA" w14:textId="77777777" w:rsidTr="0001337E">
        <w:tc>
          <w:tcPr>
            <w:tcW w:w="6204" w:type="dxa"/>
          </w:tcPr>
          <w:p w14:paraId="257249C3" w14:textId="77777777" w:rsidR="007C1DEA" w:rsidRPr="004353BC" w:rsidRDefault="007C1DEA" w:rsidP="0001337E">
            <w:pPr>
              <w:spacing w:line="480" w:lineRule="auto"/>
              <w:rPr>
                <w:rFonts w:ascii="Georgia" w:hAnsi="Georgia" w:cs="Times New Roman"/>
                <w:sz w:val="24"/>
              </w:rPr>
            </w:pPr>
            <w:r w:rsidRPr="004353BC">
              <w:rPr>
                <w:rFonts w:ascii="Georgia" w:hAnsi="Georgia" w:cs="Times New Roman"/>
                <w:sz w:val="24"/>
              </w:rPr>
              <w:t xml:space="preserve">Study to Determine the Efficacy and Safety of </w:t>
            </w:r>
            <w:proofErr w:type="spellStart"/>
            <w:r w:rsidRPr="004353BC">
              <w:rPr>
                <w:rFonts w:ascii="Georgia" w:hAnsi="Georgia" w:cs="Times New Roman"/>
                <w:sz w:val="24"/>
              </w:rPr>
              <w:t>Romosozumab</w:t>
            </w:r>
            <w:proofErr w:type="spellEnd"/>
            <w:r w:rsidRPr="004353BC">
              <w:rPr>
                <w:rFonts w:ascii="Georgia" w:hAnsi="Georgia" w:cs="Times New Roman"/>
                <w:sz w:val="24"/>
              </w:rPr>
              <w:t xml:space="preserve"> in the Treatment of Postmenopausal Women </w:t>
            </w:r>
            <w:proofErr w:type="gramStart"/>
            <w:r w:rsidRPr="004353BC">
              <w:rPr>
                <w:rFonts w:ascii="Georgia" w:hAnsi="Georgia" w:cs="Times New Roman"/>
                <w:sz w:val="24"/>
              </w:rPr>
              <w:t>With</w:t>
            </w:r>
            <w:proofErr w:type="gramEnd"/>
            <w:r w:rsidRPr="004353BC">
              <w:rPr>
                <w:rFonts w:ascii="Georgia" w:hAnsi="Georgia" w:cs="Times New Roman"/>
                <w:sz w:val="24"/>
              </w:rPr>
              <w:t xml:space="preserve"> Osteoporosis</w:t>
            </w:r>
          </w:p>
        </w:tc>
        <w:tc>
          <w:tcPr>
            <w:tcW w:w="3038" w:type="dxa"/>
          </w:tcPr>
          <w:p w14:paraId="2C847D15" w14:textId="77777777" w:rsidR="007C1DEA" w:rsidRPr="004353BC" w:rsidRDefault="007C1DEA" w:rsidP="0001337E">
            <w:pPr>
              <w:spacing w:line="480" w:lineRule="auto"/>
              <w:jc w:val="both"/>
              <w:rPr>
                <w:rFonts w:ascii="Georgia" w:hAnsi="Georgia" w:cs="Times New Roman"/>
                <w:sz w:val="24"/>
              </w:rPr>
            </w:pPr>
            <w:r w:rsidRPr="004353BC">
              <w:rPr>
                <w:rFonts w:ascii="Georgia" w:hAnsi="Georgia" w:cs="Times New Roman"/>
                <w:sz w:val="24"/>
              </w:rPr>
              <w:t>Subcutaneous injection</w:t>
            </w:r>
          </w:p>
        </w:tc>
      </w:tr>
      <w:tr w:rsidR="007C1DEA" w:rsidRPr="004353BC" w14:paraId="3D563D80" w14:textId="77777777" w:rsidTr="0001337E">
        <w:tc>
          <w:tcPr>
            <w:tcW w:w="6204" w:type="dxa"/>
          </w:tcPr>
          <w:p w14:paraId="5318434E" w14:textId="77777777" w:rsidR="007C1DEA" w:rsidRPr="004353BC" w:rsidRDefault="007C1DEA" w:rsidP="0001337E">
            <w:pPr>
              <w:spacing w:line="480" w:lineRule="auto"/>
              <w:rPr>
                <w:rFonts w:ascii="Georgia" w:hAnsi="Georgia" w:cs="Times New Roman"/>
                <w:sz w:val="24"/>
              </w:rPr>
            </w:pPr>
            <w:r w:rsidRPr="004353BC">
              <w:rPr>
                <w:rFonts w:ascii="Georgia" w:hAnsi="Georgia" w:cs="Times New Roman"/>
                <w:sz w:val="24"/>
              </w:rPr>
              <w:lastRenderedPageBreak/>
              <w:t xml:space="preserve">Study of the Analgesic Efficacy and Safety of Subcutaneous Tanezumab in Subjects </w:t>
            </w:r>
            <w:proofErr w:type="gramStart"/>
            <w:r w:rsidRPr="004353BC">
              <w:rPr>
                <w:rFonts w:ascii="Georgia" w:hAnsi="Georgia" w:cs="Times New Roman"/>
                <w:sz w:val="24"/>
              </w:rPr>
              <w:t>With</w:t>
            </w:r>
            <w:proofErr w:type="gramEnd"/>
            <w:r w:rsidRPr="004353BC">
              <w:rPr>
                <w:rFonts w:ascii="Georgia" w:hAnsi="Georgia" w:cs="Times New Roman"/>
                <w:sz w:val="24"/>
              </w:rPr>
              <w:t xml:space="preserve"> Osteoarthritis of the Hip or Knee.</w:t>
            </w:r>
          </w:p>
        </w:tc>
        <w:tc>
          <w:tcPr>
            <w:tcW w:w="3038" w:type="dxa"/>
          </w:tcPr>
          <w:p w14:paraId="64DAEA2A" w14:textId="77777777" w:rsidR="007C1DEA" w:rsidRPr="004353BC" w:rsidRDefault="007C1DEA" w:rsidP="0001337E">
            <w:pPr>
              <w:spacing w:line="480" w:lineRule="auto"/>
              <w:jc w:val="both"/>
              <w:rPr>
                <w:rFonts w:ascii="Georgia" w:hAnsi="Georgia" w:cs="Times New Roman"/>
                <w:sz w:val="24"/>
              </w:rPr>
            </w:pPr>
            <w:r w:rsidRPr="004353BC">
              <w:rPr>
                <w:rFonts w:ascii="Georgia" w:hAnsi="Georgia" w:cs="Times New Roman"/>
                <w:sz w:val="24"/>
              </w:rPr>
              <w:t>Subcutaneous injection</w:t>
            </w:r>
          </w:p>
        </w:tc>
      </w:tr>
      <w:tr w:rsidR="007C1DEA" w:rsidRPr="004353BC" w14:paraId="172433B8" w14:textId="77777777" w:rsidTr="0001337E">
        <w:tc>
          <w:tcPr>
            <w:tcW w:w="6204" w:type="dxa"/>
          </w:tcPr>
          <w:p w14:paraId="30823516" w14:textId="77777777" w:rsidR="007C1DEA" w:rsidRPr="004353BC" w:rsidRDefault="007C1DEA" w:rsidP="0001337E">
            <w:pPr>
              <w:spacing w:line="480" w:lineRule="auto"/>
              <w:rPr>
                <w:rFonts w:ascii="Georgia" w:hAnsi="Georgia" w:cs="Times New Roman"/>
                <w:sz w:val="24"/>
              </w:rPr>
            </w:pPr>
            <w:r w:rsidRPr="004353BC">
              <w:rPr>
                <w:rFonts w:ascii="Georgia" w:hAnsi="Georgia" w:cs="Times New Roman"/>
                <w:sz w:val="24"/>
              </w:rPr>
              <w:t>RCT of the efficacy and safety of an ICS/ LABA reliever therapy regimen in asthma</w:t>
            </w:r>
          </w:p>
        </w:tc>
        <w:tc>
          <w:tcPr>
            <w:tcW w:w="3038" w:type="dxa"/>
          </w:tcPr>
          <w:p w14:paraId="0E3B61D0" w14:textId="77777777" w:rsidR="007C1DEA" w:rsidRPr="004353BC" w:rsidRDefault="007C1DEA" w:rsidP="0001337E">
            <w:pPr>
              <w:spacing w:line="480" w:lineRule="auto"/>
              <w:jc w:val="both"/>
              <w:rPr>
                <w:rFonts w:ascii="Georgia" w:hAnsi="Georgia" w:cs="Times New Roman"/>
                <w:sz w:val="24"/>
              </w:rPr>
            </w:pPr>
            <w:r w:rsidRPr="004353BC">
              <w:rPr>
                <w:rFonts w:ascii="Georgia" w:hAnsi="Georgia" w:cs="Times New Roman"/>
                <w:sz w:val="24"/>
              </w:rPr>
              <w:t>Inhalation</w:t>
            </w:r>
          </w:p>
        </w:tc>
      </w:tr>
      <w:tr w:rsidR="007C1DEA" w:rsidRPr="004353BC" w14:paraId="263A97DF" w14:textId="77777777" w:rsidTr="0001337E">
        <w:tc>
          <w:tcPr>
            <w:tcW w:w="6204" w:type="dxa"/>
          </w:tcPr>
          <w:p w14:paraId="62E0D470" w14:textId="77777777" w:rsidR="007C1DEA" w:rsidRPr="004353BC" w:rsidRDefault="007C1DEA" w:rsidP="0001337E">
            <w:pPr>
              <w:spacing w:line="480" w:lineRule="auto"/>
              <w:rPr>
                <w:rFonts w:ascii="Georgia" w:hAnsi="Georgia" w:cs="Times New Roman"/>
                <w:sz w:val="24"/>
              </w:rPr>
            </w:pPr>
            <w:r w:rsidRPr="004353BC">
              <w:rPr>
                <w:rFonts w:ascii="Georgia" w:hAnsi="Georgia" w:cs="Times New Roman"/>
                <w:color w:val="000000"/>
                <w:sz w:val="24"/>
              </w:rPr>
              <w:t xml:space="preserve">REVEAL: Randomized </w:t>
            </w:r>
            <w:proofErr w:type="spellStart"/>
            <w:r w:rsidRPr="004353BC">
              <w:rPr>
                <w:rFonts w:ascii="Georgia" w:hAnsi="Georgia" w:cs="Times New Roman"/>
                <w:color w:val="000000"/>
                <w:sz w:val="24"/>
              </w:rPr>
              <w:t>EValuation</w:t>
            </w:r>
            <w:proofErr w:type="spellEnd"/>
            <w:r w:rsidRPr="004353BC">
              <w:rPr>
                <w:rFonts w:ascii="Georgia" w:hAnsi="Georgia" w:cs="Times New Roman"/>
                <w:color w:val="000000"/>
                <w:sz w:val="24"/>
              </w:rPr>
              <w:t xml:space="preserve"> of the Effects of </w:t>
            </w:r>
            <w:proofErr w:type="spellStart"/>
            <w:r w:rsidRPr="004353BC">
              <w:rPr>
                <w:rFonts w:ascii="Georgia" w:hAnsi="Georgia" w:cs="Times New Roman"/>
                <w:color w:val="000000"/>
                <w:sz w:val="24"/>
              </w:rPr>
              <w:t>Anacetrapib</w:t>
            </w:r>
            <w:proofErr w:type="spellEnd"/>
            <w:r w:rsidRPr="004353BC">
              <w:rPr>
                <w:rFonts w:ascii="Georgia" w:hAnsi="Georgia" w:cs="Times New Roman"/>
                <w:color w:val="000000"/>
                <w:sz w:val="24"/>
              </w:rPr>
              <w:t xml:space="preserve"> Through Lipid-modification</w:t>
            </w:r>
          </w:p>
        </w:tc>
        <w:tc>
          <w:tcPr>
            <w:tcW w:w="3038" w:type="dxa"/>
          </w:tcPr>
          <w:p w14:paraId="6642A82C" w14:textId="77777777" w:rsidR="007C1DEA" w:rsidRPr="004353BC" w:rsidRDefault="007C1DEA" w:rsidP="0001337E">
            <w:pPr>
              <w:spacing w:line="480" w:lineRule="auto"/>
              <w:jc w:val="both"/>
              <w:rPr>
                <w:rFonts w:ascii="Georgia" w:hAnsi="Georgia" w:cs="Times New Roman"/>
                <w:sz w:val="24"/>
              </w:rPr>
            </w:pPr>
            <w:r w:rsidRPr="004353BC">
              <w:rPr>
                <w:rFonts w:ascii="Georgia" w:hAnsi="Georgia" w:cs="Times New Roman"/>
                <w:sz w:val="24"/>
              </w:rPr>
              <w:t>Oral</w:t>
            </w:r>
          </w:p>
        </w:tc>
      </w:tr>
      <w:tr w:rsidR="007C1DEA" w:rsidRPr="004353BC" w14:paraId="3BF11608" w14:textId="77777777" w:rsidTr="0001337E">
        <w:tc>
          <w:tcPr>
            <w:tcW w:w="6204" w:type="dxa"/>
          </w:tcPr>
          <w:p w14:paraId="30E11177" w14:textId="77777777" w:rsidR="007C1DEA" w:rsidRPr="004353BC" w:rsidRDefault="007C1DEA" w:rsidP="0001337E">
            <w:pPr>
              <w:spacing w:line="480" w:lineRule="auto"/>
              <w:rPr>
                <w:rFonts w:ascii="Georgia" w:hAnsi="Georgia" w:cs="Times New Roman"/>
                <w:color w:val="000000"/>
                <w:sz w:val="24"/>
              </w:rPr>
            </w:pPr>
            <w:r w:rsidRPr="004353BC">
              <w:rPr>
                <w:rFonts w:ascii="Georgia" w:hAnsi="Georgia" w:cs="Times New Roman"/>
                <w:color w:val="000000"/>
                <w:sz w:val="24"/>
              </w:rPr>
              <w:t>Empagliflozin and progression of kidney disease in type 2 diabetes</w:t>
            </w:r>
          </w:p>
        </w:tc>
        <w:tc>
          <w:tcPr>
            <w:tcW w:w="3038" w:type="dxa"/>
          </w:tcPr>
          <w:p w14:paraId="4567D8B3" w14:textId="77777777" w:rsidR="007C1DEA" w:rsidRPr="004353BC" w:rsidRDefault="007C1DEA" w:rsidP="0001337E">
            <w:pPr>
              <w:spacing w:line="480" w:lineRule="auto"/>
              <w:jc w:val="both"/>
              <w:rPr>
                <w:rFonts w:ascii="Georgia" w:hAnsi="Georgia" w:cs="Times New Roman"/>
                <w:sz w:val="24"/>
              </w:rPr>
            </w:pPr>
            <w:r w:rsidRPr="004353BC">
              <w:rPr>
                <w:rFonts w:ascii="Georgia" w:hAnsi="Georgia" w:cs="Times New Roman"/>
                <w:sz w:val="24"/>
              </w:rPr>
              <w:t>Oral</w:t>
            </w:r>
          </w:p>
        </w:tc>
      </w:tr>
      <w:tr w:rsidR="007C1DEA" w:rsidRPr="004353BC" w14:paraId="24A45BCA" w14:textId="77777777" w:rsidTr="0001337E">
        <w:tc>
          <w:tcPr>
            <w:tcW w:w="6204" w:type="dxa"/>
          </w:tcPr>
          <w:p w14:paraId="2AE703EE" w14:textId="77777777" w:rsidR="007C1DEA" w:rsidRPr="004353BC" w:rsidRDefault="007C1DEA" w:rsidP="0001337E">
            <w:pPr>
              <w:spacing w:line="480" w:lineRule="auto"/>
              <w:rPr>
                <w:rFonts w:ascii="Georgia" w:hAnsi="Georgia" w:cs="Times New Roman"/>
                <w:color w:val="000000"/>
                <w:sz w:val="24"/>
              </w:rPr>
            </w:pPr>
            <w:r w:rsidRPr="004353BC">
              <w:rPr>
                <w:rFonts w:ascii="Georgia" w:hAnsi="Georgia" w:cs="Times New Roman"/>
                <w:color w:val="000000"/>
                <w:sz w:val="24"/>
              </w:rPr>
              <w:t xml:space="preserve">Treatment of endometriosis-associated pain with </w:t>
            </w:r>
            <w:proofErr w:type="spellStart"/>
            <w:r w:rsidRPr="004353BC">
              <w:rPr>
                <w:rFonts w:ascii="Georgia" w:hAnsi="Georgia" w:cs="Times New Roman"/>
                <w:color w:val="000000"/>
                <w:sz w:val="24"/>
              </w:rPr>
              <w:t>elagolix</w:t>
            </w:r>
            <w:proofErr w:type="spellEnd"/>
            <w:r w:rsidRPr="004353BC">
              <w:rPr>
                <w:rFonts w:ascii="Georgia" w:hAnsi="Georgia" w:cs="Times New Roman"/>
                <w:color w:val="000000"/>
                <w:sz w:val="24"/>
              </w:rPr>
              <w:t>, an oral GnRH antagonist.</w:t>
            </w:r>
          </w:p>
        </w:tc>
        <w:tc>
          <w:tcPr>
            <w:tcW w:w="3038" w:type="dxa"/>
          </w:tcPr>
          <w:p w14:paraId="7B8E7ED3" w14:textId="77777777" w:rsidR="007C1DEA" w:rsidRPr="004353BC" w:rsidRDefault="007C1DEA" w:rsidP="0001337E">
            <w:pPr>
              <w:spacing w:line="480" w:lineRule="auto"/>
              <w:jc w:val="both"/>
              <w:rPr>
                <w:rFonts w:ascii="Georgia" w:hAnsi="Georgia" w:cs="Times New Roman"/>
                <w:sz w:val="24"/>
              </w:rPr>
            </w:pPr>
            <w:r w:rsidRPr="004353BC">
              <w:rPr>
                <w:rFonts w:ascii="Georgia" w:hAnsi="Georgia" w:cs="Times New Roman"/>
                <w:sz w:val="24"/>
              </w:rPr>
              <w:t>Oral</w:t>
            </w:r>
          </w:p>
        </w:tc>
      </w:tr>
    </w:tbl>
    <w:p w14:paraId="159BE52A" w14:textId="77777777" w:rsidR="00723EBC" w:rsidRDefault="00723EBC"/>
    <w:sectPr w:rsidR="00723E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DEA"/>
    <w:rsid w:val="00283D1F"/>
    <w:rsid w:val="00723EBC"/>
    <w:rsid w:val="007C1DEA"/>
    <w:rsid w:val="008B741C"/>
    <w:rsid w:val="00A01E84"/>
    <w:rsid w:val="00AA2DB4"/>
    <w:rsid w:val="00EC1F8A"/>
    <w:rsid w:val="00F33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7BF20"/>
  <w15:chartTrackingRefBased/>
  <w15:docId w15:val="{17D6AC7D-4C36-4F10-9A18-2811688D3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DEA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C1DEA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C1D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1DE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A9D06ED-7784-42C9-9A6D-8D9C50E9EF1D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C29FAC7F-8558-430C-8E2D-638633896F50}">
      <dgm:prSet phldrT="[Texte]" custT="1"/>
      <dgm:spPr/>
      <dgm:t>
        <a:bodyPr/>
        <a:lstStyle/>
        <a:p>
          <a:r>
            <a:rPr lang="en-US" sz="700"/>
            <a:t>93 RCTs</a:t>
          </a:r>
        </a:p>
        <a:p>
          <a:r>
            <a:rPr lang="en-US" sz="700"/>
            <a:t>(8 asthma, 57 diabetes, 1 endometriosis, 10 cardiovascular diseases, 11 osteoarthritis, 6 osteoporosis)</a:t>
          </a:r>
        </a:p>
      </dgm:t>
    </dgm:pt>
    <dgm:pt modelId="{FE64ED68-F108-4B7E-853E-155ECFFD8CAF}" type="parTrans" cxnId="{D18740E2-E105-4E7C-B00B-EC567BA02A52}">
      <dgm:prSet/>
      <dgm:spPr/>
      <dgm:t>
        <a:bodyPr/>
        <a:lstStyle/>
        <a:p>
          <a:endParaRPr lang="en-US" sz="2000"/>
        </a:p>
      </dgm:t>
    </dgm:pt>
    <dgm:pt modelId="{41F78F6D-E62F-427A-84F6-272F692C41E5}" type="sibTrans" cxnId="{D18740E2-E105-4E7C-B00B-EC567BA02A52}">
      <dgm:prSet/>
      <dgm:spPr/>
      <dgm:t>
        <a:bodyPr/>
        <a:lstStyle/>
        <a:p>
          <a:endParaRPr lang="en-US" sz="2000"/>
        </a:p>
      </dgm:t>
    </dgm:pt>
    <dgm:pt modelId="{E7425774-D8FD-45C0-9809-25CE38CC3D71}">
      <dgm:prSet phldrT="[Texte]" custT="1"/>
      <dgm:spPr/>
      <dgm:t>
        <a:bodyPr/>
        <a:lstStyle/>
        <a:p>
          <a:r>
            <a:rPr lang="en-US" sz="700"/>
            <a:t>18 RCTs </a:t>
          </a:r>
        </a:p>
        <a:p>
          <a:r>
            <a:rPr lang="en-US" sz="700"/>
            <a:t>(2 asthma, 6 diabetes, 7 cardiovascular disease, 1 endometriosis, 1 osteoarthritis, 1 osteoporosis)</a:t>
          </a:r>
        </a:p>
      </dgm:t>
    </dgm:pt>
    <dgm:pt modelId="{DCA7FD95-39F6-4B69-9728-3284BFF3933D}" type="sibTrans" cxnId="{B9E4FA74-2AFE-413F-AA81-030EA822F994}">
      <dgm:prSet/>
      <dgm:spPr/>
      <dgm:t>
        <a:bodyPr/>
        <a:lstStyle/>
        <a:p>
          <a:endParaRPr lang="en-US" sz="2000"/>
        </a:p>
      </dgm:t>
    </dgm:pt>
    <dgm:pt modelId="{EC22BB1E-1ECE-4F49-A2DE-5537C123B666}" type="parTrans" cxnId="{B9E4FA74-2AFE-413F-AA81-030EA822F994}">
      <dgm:prSet/>
      <dgm:spPr/>
      <dgm:t>
        <a:bodyPr/>
        <a:lstStyle/>
        <a:p>
          <a:endParaRPr lang="en-US" sz="2000"/>
        </a:p>
      </dgm:t>
    </dgm:pt>
    <dgm:pt modelId="{234D7283-29FB-4408-8421-98991A504A99}" type="asst">
      <dgm:prSet phldrT="[Texte]" custT="1"/>
      <dgm:spPr/>
      <dgm:t>
        <a:bodyPr/>
        <a:lstStyle/>
        <a:p>
          <a:pPr algn="ctr"/>
          <a:r>
            <a:rPr lang="en-US" sz="700"/>
            <a:t>Reason to exclude:</a:t>
          </a:r>
        </a:p>
        <a:p>
          <a:pPr algn="l"/>
          <a:r>
            <a:rPr lang="en-US" sz="700"/>
            <a:t>A specific population (children, pregnant women, Asian): 11</a:t>
          </a:r>
        </a:p>
        <a:p>
          <a:pPr algn="l"/>
          <a:r>
            <a:rPr lang="en-US" sz="700"/>
            <a:t>Not related to the diseases of interest: 36</a:t>
          </a:r>
        </a:p>
        <a:p>
          <a:pPr algn="l"/>
          <a:r>
            <a:rPr lang="en-US" sz="700"/>
            <a:t>Not pharmacological treatment: 8</a:t>
          </a:r>
        </a:p>
        <a:p>
          <a:pPr algn="l"/>
          <a:r>
            <a:rPr lang="en-US" sz="700"/>
            <a:t>Not RCT: 7</a:t>
          </a:r>
        </a:p>
        <a:p>
          <a:pPr algn="l"/>
          <a:r>
            <a:rPr lang="en-US" sz="700"/>
            <a:t>Follow up time less than 1 year: 8</a:t>
          </a:r>
        </a:p>
        <a:p>
          <a:pPr algn="l"/>
          <a:r>
            <a:rPr lang="en-US" sz="700"/>
            <a:t>More than 2 arms: 4</a:t>
          </a:r>
        </a:p>
        <a:p>
          <a:pPr algn="l"/>
          <a:r>
            <a:rPr lang="en-US" sz="700"/>
            <a:t>Clustered trials: 1</a:t>
          </a:r>
        </a:p>
      </dgm:t>
    </dgm:pt>
    <dgm:pt modelId="{3E9F712E-A6DB-430F-9C4E-49413957EC7D}" type="sibTrans" cxnId="{F58DB640-F866-4B62-A96E-BF81A0E1DD38}">
      <dgm:prSet/>
      <dgm:spPr/>
      <dgm:t>
        <a:bodyPr/>
        <a:lstStyle/>
        <a:p>
          <a:endParaRPr lang="en-US" sz="2000"/>
        </a:p>
      </dgm:t>
    </dgm:pt>
    <dgm:pt modelId="{05301456-E8B7-4936-9483-B5A7C5DC0424}" type="parTrans" cxnId="{F58DB640-F866-4B62-A96E-BF81A0E1DD38}">
      <dgm:prSet/>
      <dgm:spPr/>
      <dgm:t>
        <a:bodyPr/>
        <a:lstStyle/>
        <a:p>
          <a:endParaRPr lang="en-US" sz="2000"/>
        </a:p>
      </dgm:t>
    </dgm:pt>
    <dgm:pt modelId="{7012628A-3840-4FF5-A9E4-E1E16C7589B7}">
      <dgm:prSet custT="1"/>
      <dgm:spPr/>
      <dgm:t>
        <a:bodyPr/>
        <a:lstStyle/>
        <a:p>
          <a:r>
            <a:rPr lang="en-US" sz="700"/>
            <a:t>6 protocols </a:t>
          </a:r>
        </a:p>
      </dgm:t>
    </dgm:pt>
    <dgm:pt modelId="{F3EF28AE-657E-4C2F-9C52-4267880C3671}" type="parTrans" cxnId="{F1368E37-2851-4B5A-B5DE-6926CCEBEE54}">
      <dgm:prSet/>
      <dgm:spPr/>
      <dgm:t>
        <a:bodyPr/>
        <a:lstStyle/>
        <a:p>
          <a:endParaRPr lang="en-US" sz="2000"/>
        </a:p>
      </dgm:t>
    </dgm:pt>
    <dgm:pt modelId="{7FECFB75-27C3-4F3A-8DD6-8EB5F41A1C6A}" type="sibTrans" cxnId="{F1368E37-2851-4B5A-B5DE-6926CCEBEE54}">
      <dgm:prSet/>
      <dgm:spPr/>
      <dgm:t>
        <a:bodyPr/>
        <a:lstStyle/>
        <a:p>
          <a:endParaRPr lang="en-US" sz="2000"/>
        </a:p>
      </dgm:t>
    </dgm:pt>
    <dgm:pt modelId="{848A48F5-A617-4D31-8C21-59B1656C6177}" type="asst">
      <dgm:prSet custT="1"/>
      <dgm:spPr/>
      <dgm:t>
        <a:bodyPr/>
        <a:lstStyle/>
        <a:p>
          <a:pPr algn="l"/>
          <a:r>
            <a:rPr lang="en-US" sz="700"/>
            <a:t>Same type of administration 9</a:t>
          </a:r>
        </a:p>
        <a:p>
          <a:pPr algn="l"/>
          <a:r>
            <a:rPr lang="en-US" sz="700"/>
            <a:t>Same type of funding: 3</a:t>
          </a:r>
        </a:p>
      </dgm:t>
    </dgm:pt>
    <dgm:pt modelId="{3ADC78D5-96C4-4C14-A726-AAA884EAE5B9}" type="parTrans" cxnId="{119F8A55-7B1D-40F2-A0A1-DAA9624B0B17}">
      <dgm:prSet/>
      <dgm:spPr/>
      <dgm:t>
        <a:bodyPr/>
        <a:lstStyle/>
        <a:p>
          <a:endParaRPr lang="en-US" sz="2000"/>
        </a:p>
      </dgm:t>
    </dgm:pt>
    <dgm:pt modelId="{29FC1D35-1D7D-4935-8E64-5DE44D43067F}" type="sibTrans" cxnId="{119F8A55-7B1D-40F2-A0A1-DAA9624B0B17}">
      <dgm:prSet/>
      <dgm:spPr/>
      <dgm:t>
        <a:bodyPr/>
        <a:lstStyle/>
        <a:p>
          <a:endParaRPr lang="en-US" sz="2000"/>
        </a:p>
      </dgm:t>
    </dgm:pt>
    <dgm:pt modelId="{5F75F67B-8CA2-411A-AB4B-42062AA93F4D}" type="pres">
      <dgm:prSet presAssocID="{1A9D06ED-7784-42C9-9A6D-8D9C50E9EF1D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8A2E15E6-1975-4C62-96CA-336CF44331EC}" type="pres">
      <dgm:prSet presAssocID="{C29FAC7F-8558-430C-8E2D-638633896F50}" presName="hierRoot1" presStyleCnt="0">
        <dgm:presLayoutVars>
          <dgm:hierBranch val="init"/>
        </dgm:presLayoutVars>
      </dgm:prSet>
      <dgm:spPr/>
    </dgm:pt>
    <dgm:pt modelId="{C1E65754-6408-491A-924E-42354516C78F}" type="pres">
      <dgm:prSet presAssocID="{C29FAC7F-8558-430C-8E2D-638633896F50}" presName="rootComposite1" presStyleCnt="0"/>
      <dgm:spPr/>
    </dgm:pt>
    <dgm:pt modelId="{FEB505AC-3242-49FD-BD63-840D9486DA73}" type="pres">
      <dgm:prSet presAssocID="{C29FAC7F-8558-430C-8E2D-638633896F50}" presName="rootText1" presStyleLbl="node0" presStyleIdx="0" presStyleCnt="1">
        <dgm:presLayoutVars>
          <dgm:chPref val="3"/>
        </dgm:presLayoutVars>
      </dgm:prSet>
      <dgm:spPr/>
    </dgm:pt>
    <dgm:pt modelId="{3131E1BC-3B11-4A73-A908-86F8008E846D}" type="pres">
      <dgm:prSet presAssocID="{C29FAC7F-8558-430C-8E2D-638633896F50}" presName="rootConnector1" presStyleLbl="node1" presStyleIdx="0" presStyleCnt="0"/>
      <dgm:spPr/>
    </dgm:pt>
    <dgm:pt modelId="{A1942498-5FF2-4AFC-B7FE-149593964B66}" type="pres">
      <dgm:prSet presAssocID="{C29FAC7F-8558-430C-8E2D-638633896F50}" presName="hierChild2" presStyleCnt="0"/>
      <dgm:spPr/>
    </dgm:pt>
    <dgm:pt modelId="{E144B2A8-8EC7-4EB1-9846-90D28C2E6BCA}" type="pres">
      <dgm:prSet presAssocID="{EC22BB1E-1ECE-4F49-A2DE-5537C123B666}" presName="Name37" presStyleLbl="parChTrans1D2" presStyleIdx="0" presStyleCnt="2"/>
      <dgm:spPr/>
    </dgm:pt>
    <dgm:pt modelId="{A684727E-9AC3-4750-B855-4BC2A51E99D9}" type="pres">
      <dgm:prSet presAssocID="{E7425774-D8FD-45C0-9809-25CE38CC3D71}" presName="hierRoot2" presStyleCnt="0">
        <dgm:presLayoutVars>
          <dgm:hierBranch val="init"/>
        </dgm:presLayoutVars>
      </dgm:prSet>
      <dgm:spPr/>
    </dgm:pt>
    <dgm:pt modelId="{8625702C-8891-4702-B04A-8ACE48351190}" type="pres">
      <dgm:prSet presAssocID="{E7425774-D8FD-45C0-9809-25CE38CC3D71}" presName="rootComposite" presStyleCnt="0"/>
      <dgm:spPr/>
    </dgm:pt>
    <dgm:pt modelId="{02DEFA15-FAE3-42DA-8D92-F03E3745C8F1}" type="pres">
      <dgm:prSet presAssocID="{E7425774-D8FD-45C0-9809-25CE38CC3D71}" presName="rootText" presStyleLbl="node2" presStyleIdx="0" presStyleCnt="1">
        <dgm:presLayoutVars>
          <dgm:chPref val="3"/>
        </dgm:presLayoutVars>
      </dgm:prSet>
      <dgm:spPr/>
    </dgm:pt>
    <dgm:pt modelId="{A5308E68-1AB4-45DE-B8BC-068747202972}" type="pres">
      <dgm:prSet presAssocID="{E7425774-D8FD-45C0-9809-25CE38CC3D71}" presName="rootConnector" presStyleLbl="node2" presStyleIdx="0" presStyleCnt="1"/>
      <dgm:spPr/>
    </dgm:pt>
    <dgm:pt modelId="{B1E8D432-BD5E-4A84-BA2C-CF1DF2199181}" type="pres">
      <dgm:prSet presAssocID="{E7425774-D8FD-45C0-9809-25CE38CC3D71}" presName="hierChild4" presStyleCnt="0"/>
      <dgm:spPr/>
    </dgm:pt>
    <dgm:pt modelId="{547D8CDF-0957-4FB1-8C0D-C90CCE0F8DD8}" type="pres">
      <dgm:prSet presAssocID="{F3EF28AE-657E-4C2F-9C52-4267880C3671}" presName="Name37" presStyleLbl="parChTrans1D3" presStyleIdx="0" presStyleCnt="2"/>
      <dgm:spPr/>
    </dgm:pt>
    <dgm:pt modelId="{ED8CCEFA-94C6-47F4-84E9-19F41360EEC7}" type="pres">
      <dgm:prSet presAssocID="{7012628A-3840-4FF5-A9E4-E1E16C7589B7}" presName="hierRoot2" presStyleCnt="0">
        <dgm:presLayoutVars>
          <dgm:hierBranch val="init"/>
        </dgm:presLayoutVars>
      </dgm:prSet>
      <dgm:spPr/>
    </dgm:pt>
    <dgm:pt modelId="{609AF918-8C71-489F-A216-12492C8671FF}" type="pres">
      <dgm:prSet presAssocID="{7012628A-3840-4FF5-A9E4-E1E16C7589B7}" presName="rootComposite" presStyleCnt="0"/>
      <dgm:spPr/>
    </dgm:pt>
    <dgm:pt modelId="{67E5274E-222B-420B-A8D6-48013F7694CB}" type="pres">
      <dgm:prSet presAssocID="{7012628A-3840-4FF5-A9E4-E1E16C7589B7}" presName="rootText" presStyleLbl="node3" presStyleIdx="0" presStyleCnt="1">
        <dgm:presLayoutVars>
          <dgm:chPref val="3"/>
        </dgm:presLayoutVars>
      </dgm:prSet>
      <dgm:spPr/>
    </dgm:pt>
    <dgm:pt modelId="{A75AEEDB-AB2B-4F07-982C-F56EA1D7DC9C}" type="pres">
      <dgm:prSet presAssocID="{7012628A-3840-4FF5-A9E4-E1E16C7589B7}" presName="rootConnector" presStyleLbl="node3" presStyleIdx="0" presStyleCnt="1"/>
      <dgm:spPr/>
    </dgm:pt>
    <dgm:pt modelId="{9231CA6E-918E-41F9-A1B5-00F9EF1FED80}" type="pres">
      <dgm:prSet presAssocID="{7012628A-3840-4FF5-A9E4-E1E16C7589B7}" presName="hierChild4" presStyleCnt="0"/>
      <dgm:spPr/>
    </dgm:pt>
    <dgm:pt modelId="{DDCF68F5-CB5F-4C67-B59A-D7288A84B2A9}" type="pres">
      <dgm:prSet presAssocID="{7012628A-3840-4FF5-A9E4-E1E16C7589B7}" presName="hierChild5" presStyleCnt="0"/>
      <dgm:spPr/>
    </dgm:pt>
    <dgm:pt modelId="{A8C7EF76-48C4-41A7-9024-9B81312E152F}" type="pres">
      <dgm:prSet presAssocID="{E7425774-D8FD-45C0-9809-25CE38CC3D71}" presName="hierChild5" presStyleCnt="0"/>
      <dgm:spPr/>
    </dgm:pt>
    <dgm:pt modelId="{83561933-8291-4E9A-B275-A640C62C61BB}" type="pres">
      <dgm:prSet presAssocID="{3ADC78D5-96C4-4C14-A726-AAA884EAE5B9}" presName="Name111" presStyleLbl="parChTrans1D3" presStyleIdx="1" presStyleCnt="2"/>
      <dgm:spPr/>
    </dgm:pt>
    <dgm:pt modelId="{B7DBC76E-3D91-4B5F-A1A1-5585AE29E444}" type="pres">
      <dgm:prSet presAssocID="{848A48F5-A617-4D31-8C21-59B1656C6177}" presName="hierRoot3" presStyleCnt="0">
        <dgm:presLayoutVars>
          <dgm:hierBranch val="init"/>
        </dgm:presLayoutVars>
      </dgm:prSet>
      <dgm:spPr/>
    </dgm:pt>
    <dgm:pt modelId="{70296CAE-DA3F-45E8-AD45-E02219C62EC0}" type="pres">
      <dgm:prSet presAssocID="{848A48F5-A617-4D31-8C21-59B1656C6177}" presName="rootComposite3" presStyleCnt="0"/>
      <dgm:spPr/>
    </dgm:pt>
    <dgm:pt modelId="{B4199FEE-A0B1-419E-BA48-D786BD76978F}" type="pres">
      <dgm:prSet presAssocID="{848A48F5-A617-4D31-8C21-59B1656C6177}" presName="rootText3" presStyleLbl="asst2" presStyleIdx="0" presStyleCnt="1">
        <dgm:presLayoutVars>
          <dgm:chPref val="3"/>
        </dgm:presLayoutVars>
      </dgm:prSet>
      <dgm:spPr/>
    </dgm:pt>
    <dgm:pt modelId="{631C4B56-063D-4E7D-BB46-6CD064083DFA}" type="pres">
      <dgm:prSet presAssocID="{848A48F5-A617-4D31-8C21-59B1656C6177}" presName="rootConnector3" presStyleLbl="asst2" presStyleIdx="0" presStyleCnt="1"/>
      <dgm:spPr/>
    </dgm:pt>
    <dgm:pt modelId="{48A3D88E-96AD-49FE-A612-245A28CC9373}" type="pres">
      <dgm:prSet presAssocID="{848A48F5-A617-4D31-8C21-59B1656C6177}" presName="hierChild6" presStyleCnt="0"/>
      <dgm:spPr/>
    </dgm:pt>
    <dgm:pt modelId="{2A2C4BC0-3AEA-497D-A290-4A821CACFABB}" type="pres">
      <dgm:prSet presAssocID="{848A48F5-A617-4D31-8C21-59B1656C6177}" presName="hierChild7" presStyleCnt="0"/>
      <dgm:spPr/>
    </dgm:pt>
    <dgm:pt modelId="{169CA3D2-FCD2-48D8-8A7F-3BB5B0846EB5}" type="pres">
      <dgm:prSet presAssocID="{C29FAC7F-8558-430C-8E2D-638633896F50}" presName="hierChild3" presStyleCnt="0"/>
      <dgm:spPr/>
    </dgm:pt>
    <dgm:pt modelId="{D8057BE9-9924-4496-AADD-F1490D91606F}" type="pres">
      <dgm:prSet presAssocID="{05301456-E8B7-4936-9483-B5A7C5DC0424}" presName="Name111" presStyleLbl="parChTrans1D2" presStyleIdx="1" presStyleCnt="2"/>
      <dgm:spPr/>
    </dgm:pt>
    <dgm:pt modelId="{29F5D5F9-B890-4227-A834-B02520998649}" type="pres">
      <dgm:prSet presAssocID="{234D7283-29FB-4408-8421-98991A504A99}" presName="hierRoot3" presStyleCnt="0">
        <dgm:presLayoutVars>
          <dgm:hierBranch val="init"/>
        </dgm:presLayoutVars>
      </dgm:prSet>
      <dgm:spPr/>
    </dgm:pt>
    <dgm:pt modelId="{08A7B772-4333-4EE9-A108-82D789372764}" type="pres">
      <dgm:prSet presAssocID="{234D7283-29FB-4408-8421-98991A504A99}" presName="rootComposite3" presStyleCnt="0"/>
      <dgm:spPr/>
    </dgm:pt>
    <dgm:pt modelId="{5A140DDB-7584-4A3C-AD4D-B8924D5B1827}" type="pres">
      <dgm:prSet presAssocID="{234D7283-29FB-4408-8421-98991A504A99}" presName="rootText3" presStyleLbl="asst1" presStyleIdx="0" presStyleCnt="1" custScaleX="129253" custScaleY="241179" custLinFactNeighborX="-88475">
        <dgm:presLayoutVars>
          <dgm:chPref val="3"/>
        </dgm:presLayoutVars>
      </dgm:prSet>
      <dgm:spPr/>
    </dgm:pt>
    <dgm:pt modelId="{C8F419F2-F282-4D34-8421-CD9A91A5CE7F}" type="pres">
      <dgm:prSet presAssocID="{234D7283-29FB-4408-8421-98991A504A99}" presName="rootConnector3" presStyleLbl="asst1" presStyleIdx="0" presStyleCnt="1"/>
      <dgm:spPr/>
    </dgm:pt>
    <dgm:pt modelId="{D1DCE84D-7F48-4CB9-8393-D70918D653F5}" type="pres">
      <dgm:prSet presAssocID="{234D7283-29FB-4408-8421-98991A504A99}" presName="hierChild6" presStyleCnt="0"/>
      <dgm:spPr/>
    </dgm:pt>
    <dgm:pt modelId="{434C97A1-56CD-4EC6-A02E-DAC5326AC490}" type="pres">
      <dgm:prSet presAssocID="{234D7283-29FB-4408-8421-98991A504A99}" presName="hierChild7" presStyleCnt="0"/>
      <dgm:spPr/>
    </dgm:pt>
  </dgm:ptLst>
  <dgm:cxnLst>
    <dgm:cxn modelId="{41594124-FC01-40B1-9A05-2BFCC339521D}" type="presOf" srcId="{E7425774-D8FD-45C0-9809-25CE38CC3D71}" destId="{A5308E68-1AB4-45DE-B8BC-068747202972}" srcOrd="1" destOrd="0" presId="urn:microsoft.com/office/officeart/2005/8/layout/orgChart1"/>
    <dgm:cxn modelId="{BD094927-9F7F-4F97-9E02-37D52C8228D4}" type="presOf" srcId="{05301456-E8B7-4936-9483-B5A7C5DC0424}" destId="{D8057BE9-9924-4496-AADD-F1490D91606F}" srcOrd="0" destOrd="0" presId="urn:microsoft.com/office/officeart/2005/8/layout/orgChart1"/>
    <dgm:cxn modelId="{BCB7DE33-1456-4FD8-963D-5AB30C1EC1C9}" type="presOf" srcId="{C29FAC7F-8558-430C-8E2D-638633896F50}" destId="{FEB505AC-3242-49FD-BD63-840D9486DA73}" srcOrd="0" destOrd="0" presId="urn:microsoft.com/office/officeart/2005/8/layout/orgChart1"/>
    <dgm:cxn modelId="{F1368E37-2851-4B5A-B5DE-6926CCEBEE54}" srcId="{E7425774-D8FD-45C0-9809-25CE38CC3D71}" destId="{7012628A-3840-4FF5-A9E4-E1E16C7589B7}" srcOrd="0" destOrd="0" parTransId="{F3EF28AE-657E-4C2F-9C52-4267880C3671}" sibTransId="{7FECFB75-27C3-4F3A-8DD6-8EB5F41A1C6A}"/>
    <dgm:cxn modelId="{4DA44D3A-F019-4DDC-B62C-BE68879E5B1D}" type="presOf" srcId="{F3EF28AE-657E-4C2F-9C52-4267880C3671}" destId="{547D8CDF-0957-4FB1-8C0D-C90CCE0F8DD8}" srcOrd="0" destOrd="0" presId="urn:microsoft.com/office/officeart/2005/8/layout/orgChart1"/>
    <dgm:cxn modelId="{F58DB640-F866-4B62-A96E-BF81A0E1DD38}" srcId="{C29FAC7F-8558-430C-8E2D-638633896F50}" destId="{234D7283-29FB-4408-8421-98991A504A99}" srcOrd="1" destOrd="0" parTransId="{05301456-E8B7-4936-9483-B5A7C5DC0424}" sibTransId="{3E9F712E-A6DB-430F-9C4E-49413957EC7D}"/>
    <dgm:cxn modelId="{03D92841-04A6-4913-A75B-121339EB16EA}" type="presOf" srcId="{1A9D06ED-7784-42C9-9A6D-8D9C50E9EF1D}" destId="{5F75F67B-8CA2-411A-AB4B-42062AA93F4D}" srcOrd="0" destOrd="0" presId="urn:microsoft.com/office/officeart/2005/8/layout/orgChart1"/>
    <dgm:cxn modelId="{52A89C62-7C48-418B-A31A-963596078F6D}" type="presOf" srcId="{234D7283-29FB-4408-8421-98991A504A99}" destId="{C8F419F2-F282-4D34-8421-CD9A91A5CE7F}" srcOrd="1" destOrd="0" presId="urn:microsoft.com/office/officeart/2005/8/layout/orgChart1"/>
    <dgm:cxn modelId="{89000447-1D3C-47CF-8337-3812448CE595}" type="presOf" srcId="{7012628A-3840-4FF5-A9E4-E1E16C7589B7}" destId="{67E5274E-222B-420B-A8D6-48013F7694CB}" srcOrd="0" destOrd="0" presId="urn:microsoft.com/office/officeart/2005/8/layout/orgChart1"/>
    <dgm:cxn modelId="{F3142F6E-4E30-4F6D-B55E-5C18FA1C316A}" type="presOf" srcId="{848A48F5-A617-4D31-8C21-59B1656C6177}" destId="{631C4B56-063D-4E7D-BB46-6CD064083DFA}" srcOrd="1" destOrd="0" presId="urn:microsoft.com/office/officeart/2005/8/layout/orgChart1"/>
    <dgm:cxn modelId="{B1AD2B71-64BD-45A6-8BC5-30B3773CE910}" type="presOf" srcId="{C29FAC7F-8558-430C-8E2D-638633896F50}" destId="{3131E1BC-3B11-4A73-A908-86F8008E846D}" srcOrd="1" destOrd="0" presId="urn:microsoft.com/office/officeart/2005/8/layout/orgChart1"/>
    <dgm:cxn modelId="{1D1D6E73-FD2A-48AC-87E7-B2D9C0C0DEFE}" type="presOf" srcId="{E7425774-D8FD-45C0-9809-25CE38CC3D71}" destId="{02DEFA15-FAE3-42DA-8D92-F03E3745C8F1}" srcOrd="0" destOrd="0" presId="urn:microsoft.com/office/officeart/2005/8/layout/orgChart1"/>
    <dgm:cxn modelId="{B9E4FA74-2AFE-413F-AA81-030EA822F994}" srcId="{C29FAC7F-8558-430C-8E2D-638633896F50}" destId="{E7425774-D8FD-45C0-9809-25CE38CC3D71}" srcOrd="0" destOrd="0" parTransId="{EC22BB1E-1ECE-4F49-A2DE-5537C123B666}" sibTransId="{DCA7FD95-39F6-4B69-9728-3284BFF3933D}"/>
    <dgm:cxn modelId="{119F8A55-7B1D-40F2-A0A1-DAA9624B0B17}" srcId="{E7425774-D8FD-45C0-9809-25CE38CC3D71}" destId="{848A48F5-A617-4D31-8C21-59B1656C6177}" srcOrd="1" destOrd="0" parTransId="{3ADC78D5-96C4-4C14-A726-AAA884EAE5B9}" sibTransId="{29FC1D35-1D7D-4935-8E64-5DE44D43067F}"/>
    <dgm:cxn modelId="{48C38779-E5C4-4AB6-82EF-199F3E0C586E}" type="presOf" srcId="{234D7283-29FB-4408-8421-98991A504A99}" destId="{5A140DDB-7584-4A3C-AD4D-B8924D5B1827}" srcOrd="0" destOrd="0" presId="urn:microsoft.com/office/officeart/2005/8/layout/orgChart1"/>
    <dgm:cxn modelId="{8A7F9495-C03E-4B41-B828-3C85D3BDE67E}" type="presOf" srcId="{3ADC78D5-96C4-4C14-A726-AAA884EAE5B9}" destId="{83561933-8291-4E9A-B275-A640C62C61BB}" srcOrd="0" destOrd="0" presId="urn:microsoft.com/office/officeart/2005/8/layout/orgChart1"/>
    <dgm:cxn modelId="{41E37297-ED52-42E4-AFA7-AEA113D3AE5E}" type="presOf" srcId="{848A48F5-A617-4D31-8C21-59B1656C6177}" destId="{B4199FEE-A0B1-419E-BA48-D786BD76978F}" srcOrd="0" destOrd="0" presId="urn:microsoft.com/office/officeart/2005/8/layout/orgChart1"/>
    <dgm:cxn modelId="{51FDC8B5-B529-4C56-9F93-27CD73371441}" type="presOf" srcId="{EC22BB1E-1ECE-4F49-A2DE-5537C123B666}" destId="{E144B2A8-8EC7-4EB1-9846-90D28C2E6BCA}" srcOrd="0" destOrd="0" presId="urn:microsoft.com/office/officeart/2005/8/layout/orgChart1"/>
    <dgm:cxn modelId="{D18740E2-E105-4E7C-B00B-EC567BA02A52}" srcId="{1A9D06ED-7784-42C9-9A6D-8D9C50E9EF1D}" destId="{C29FAC7F-8558-430C-8E2D-638633896F50}" srcOrd="0" destOrd="0" parTransId="{FE64ED68-F108-4B7E-853E-155ECFFD8CAF}" sibTransId="{41F78F6D-E62F-427A-84F6-272F692C41E5}"/>
    <dgm:cxn modelId="{C4B5BFF4-EEDE-40BA-80BD-F148FF627B1F}" type="presOf" srcId="{7012628A-3840-4FF5-A9E4-E1E16C7589B7}" destId="{A75AEEDB-AB2B-4F07-982C-F56EA1D7DC9C}" srcOrd="1" destOrd="0" presId="urn:microsoft.com/office/officeart/2005/8/layout/orgChart1"/>
    <dgm:cxn modelId="{18E49C33-E78B-41F8-A894-52CC62EE4EDF}" type="presParOf" srcId="{5F75F67B-8CA2-411A-AB4B-42062AA93F4D}" destId="{8A2E15E6-1975-4C62-96CA-336CF44331EC}" srcOrd="0" destOrd="0" presId="urn:microsoft.com/office/officeart/2005/8/layout/orgChart1"/>
    <dgm:cxn modelId="{BB169250-25D1-4ADD-9076-762B4D359169}" type="presParOf" srcId="{8A2E15E6-1975-4C62-96CA-336CF44331EC}" destId="{C1E65754-6408-491A-924E-42354516C78F}" srcOrd="0" destOrd="0" presId="urn:microsoft.com/office/officeart/2005/8/layout/orgChart1"/>
    <dgm:cxn modelId="{BA23E7CE-1A2D-47D5-8B14-55C54912A4A8}" type="presParOf" srcId="{C1E65754-6408-491A-924E-42354516C78F}" destId="{FEB505AC-3242-49FD-BD63-840D9486DA73}" srcOrd="0" destOrd="0" presId="urn:microsoft.com/office/officeart/2005/8/layout/orgChart1"/>
    <dgm:cxn modelId="{BB192752-0416-491F-8BD1-238E60D6228C}" type="presParOf" srcId="{C1E65754-6408-491A-924E-42354516C78F}" destId="{3131E1BC-3B11-4A73-A908-86F8008E846D}" srcOrd="1" destOrd="0" presId="urn:microsoft.com/office/officeart/2005/8/layout/orgChart1"/>
    <dgm:cxn modelId="{8446DD02-384F-4384-8DFD-242C0F5DF3E5}" type="presParOf" srcId="{8A2E15E6-1975-4C62-96CA-336CF44331EC}" destId="{A1942498-5FF2-4AFC-B7FE-149593964B66}" srcOrd="1" destOrd="0" presId="urn:microsoft.com/office/officeart/2005/8/layout/orgChart1"/>
    <dgm:cxn modelId="{226B9352-496B-4760-B90C-E12FFDA7A702}" type="presParOf" srcId="{A1942498-5FF2-4AFC-B7FE-149593964B66}" destId="{E144B2A8-8EC7-4EB1-9846-90D28C2E6BCA}" srcOrd="0" destOrd="0" presId="urn:microsoft.com/office/officeart/2005/8/layout/orgChart1"/>
    <dgm:cxn modelId="{7E5FD6E8-F6A6-445C-8E1A-9AA638EE6486}" type="presParOf" srcId="{A1942498-5FF2-4AFC-B7FE-149593964B66}" destId="{A684727E-9AC3-4750-B855-4BC2A51E99D9}" srcOrd="1" destOrd="0" presId="urn:microsoft.com/office/officeart/2005/8/layout/orgChart1"/>
    <dgm:cxn modelId="{92A3F367-6C87-4C28-84A1-2199DDDEE70E}" type="presParOf" srcId="{A684727E-9AC3-4750-B855-4BC2A51E99D9}" destId="{8625702C-8891-4702-B04A-8ACE48351190}" srcOrd="0" destOrd="0" presId="urn:microsoft.com/office/officeart/2005/8/layout/orgChart1"/>
    <dgm:cxn modelId="{1D4F2939-1655-400D-9473-23719300FA14}" type="presParOf" srcId="{8625702C-8891-4702-B04A-8ACE48351190}" destId="{02DEFA15-FAE3-42DA-8D92-F03E3745C8F1}" srcOrd="0" destOrd="0" presId="urn:microsoft.com/office/officeart/2005/8/layout/orgChart1"/>
    <dgm:cxn modelId="{88920089-8308-4C6E-815F-66007F443BB3}" type="presParOf" srcId="{8625702C-8891-4702-B04A-8ACE48351190}" destId="{A5308E68-1AB4-45DE-B8BC-068747202972}" srcOrd="1" destOrd="0" presId="urn:microsoft.com/office/officeart/2005/8/layout/orgChart1"/>
    <dgm:cxn modelId="{CFA25113-608B-45A6-BDD8-A96B40654798}" type="presParOf" srcId="{A684727E-9AC3-4750-B855-4BC2A51E99D9}" destId="{B1E8D432-BD5E-4A84-BA2C-CF1DF2199181}" srcOrd="1" destOrd="0" presId="urn:microsoft.com/office/officeart/2005/8/layout/orgChart1"/>
    <dgm:cxn modelId="{A4E87F5A-5C73-435D-B42D-C4B294A85D51}" type="presParOf" srcId="{B1E8D432-BD5E-4A84-BA2C-CF1DF2199181}" destId="{547D8CDF-0957-4FB1-8C0D-C90CCE0F8DD8}" srcOrd="0" destOrd="0" presId="urn:microsoft.com/office/officeart/2005/8/layout/orgChart1"/>
    <dgm:cxn modelId="{840A9380-2FED-4C35-B1E1-36948C190C0B}" type="presParOf" srcId="{B1E8D432-BD5E-4A84-BA2C-CF1DF2199181}" destId="{ED8CCEFA-94C6-47F4-84E9-19F41360EEC7}" srcOrd="1" destOrd="0" presId="urn:microsoft.com/office/officeart/2005/8/layout/orgChart1"/>
    <dgm:cxn modelId="{645140BD-0CE0-43E6-B9EE-351C23B54936}" type="presParOf" srcId="{ED8CCEFA-94C6-47F4-84E9-19F41360EEC7}" destId="{609AF918-8C71-489F-A216-12492C8671FF}" srcOrd="0" destOrd="0" presId="urn:microsoft.com/office/officeart/2005/8/layout/orgChart1"/>
    <dgm:cxn modelId="{C311BD3D-F408-4DEB-BC44-91AD773486B2}" type="presParOf" srcId="{609AF918-8C71-489F-A216-12492C8671FF}" destId="{67E5274E-222B-420B-A8D6-48013F7694CB}" srcOrd="0" destOrd="0" presId="urn:microsoft.com/office/officeart/2005/8/layout/orgChart1"/>
    <dgm:cxn modelId="{E6352148-D463-4E70-920D-A72F9EE239C0}" type="presParOf" srcId="{609AF918-8C71-489F-A216-12492C8671FF}" destId="{A75AEEDB-AB2B-4F07-982C-F56EA1D7DC9C}" srcOrd="1" destOrd="0" presId="urn:microsoft.com/office/officeart/2005/8/layout/orgChart1"/>
    <dgm:cxn modelId="{F922BDDD-C0D5-4F87-8FA8-C8CAF35B4BCA}" type="presParOf" srcId="{ED8CCEFA-94C6-47F4-84E9-19F41360EEC7}" destId="{9231CA6E-918E-41F9-A1B5-00F9EF1FED80}" srcOrd="1" destOrd="0" presId="urn:microsoft.com/office/officeart/2005/8/layout/orgChart1"/>
    <dgm:cxn modelId="{656D9D7A-7C30-4A49-BED0-E11C26095B91}" type="presParOf" srcId="{ED8CCEFA-94C6-47F4-84E9-19F41360EEC7}" destId="{DDCF68F5-CB5F-4C67-B59A-D7288A84B2A9}" srcOrd="2" destOrd="0" presId="urn:microsoft.com/office/officeart/2005/8/layout/orgChart1"/>
    <dgm:cxn modelId="{2C43418E-57A8-4A4F-A333-2481238D0A2D}" type="presParOf" srcId="{A684727E-9AC3-4750-B855-4BC2A51E99D9}" destId="{A8C7EF76-48C4-41A7-9024-9B81312E152F}" srcOrd="2" destOrd="0" presId="urn:microsoft.com/office/officeart/2005/8/layout/orgChart1"/>
    <dgm:cxn modelId="{D781DD37-A321-4F00-947F-E632609ED8D2}" type="presParOf" srcId="{A8C7EF76-48C4-41A7-9024-9B81312E152F}" destId="{83561933-8291-4E9A-B275-A640C62C61BB}" srcOrd="0" destOrd="0" presId="urn:microsoft.com/office/officeart/2005/8/layout/orgChart1"/>
    <dgm:cxn modelId="{150F249F-65A0-4396-9617-4DAF4A55F83D}" type="presParOf" srcId="{A8C7EF76-48C4-41A7-9024-9B81312E152F}" destId="{B7DBC76E-3D91-4B5F-A1A1-5585AE29E444}" srcOrd="1" destOrd="0" presId="urn:microsoft.com/office/officeart/2005/8/layout/orgChart1"/>
    <dgm:cxn modelId="{8AB109A7-32DF-404E-8823-798E4D4ED719}" type="presParOf" srcId="{B7DBC76E-3D91-4B5F-A1A1-5585AE29E444}" destId="{70296CAE-DA3F-45E8-AD45-E02219C62EC0}" srcOrd="0" destOrd="0" presId="urn:microsoft.com/office/officeart/2005/8/layout/orgChart1"/>
    <dgm:cxn modelId="{B02540C8-0FBC-4A2A-9FBD-72A7CE8C70E2}" type="presParOf" srcId="{70296CAE-DA3F-45E8-AD45-E02219C62EC0}" destId="{B4199FEE-A0B1-419E-BA48-D786BD76978F}" srcOrd="0" destOrd="0" presId="urn:microsoft.com/office/officeart/2005/8/layout/orgChart1"/>
    <dgm:cxn modelId="{9476E2A3-8459-4AD4-A2F6-1ABBD4957533}" type="presParOf" srcId="{70296CAE-DA3F-45E8-AD45-E02219C62EC0}" destId="{631C4B56-063D-4E7D-BB46-6CD064083DFA}" srcOrd="1" destOrd="0" presId="urn:microsoft.com/office/officeart/2005/8/layout/orgChart1"/>
    <dgm:cxn modelId="{044221AC-B59C-40B0-8F7A-DC0257F0C370}" type="presParOf" srcId="{B7DBC76E-3D91-4B5F-A1A1-5585AE29E444}" destId="{48A3D88E-96AD-49FE-A612-245A28CC9373}" srcOrd="1" destOrd="0" presId="urn:microsoft.com/office/officeart/2005/8/layout/orgChart1"/>
    <dgm:cxn modelId="{7CABB1B5-F7B0-46C7-9837-31F1C3C965E3}" type="presParOf" srcId="{B7DBC76E-3D91-4B5F-A1A1-5585AE29E444}" destId="{2A2C4BC0-3AEA-497D-A290-4A821CACFABB}" srcOrd="2" destOrd="0" presId="urn:microsoft.com/office/officeart/2005/8/layout/orgChart1"/>
    <dgm:cxn modelId="{BCF8F9CC-D507-4C94-98A4-7509EEB4C3F9}" type="presParOf" srcId="{8A2E15E6-1975-4C62-96CA-336CF44331EC}" destId="{169CA3D2-FCD2-48D8-8A7F-3BB5B0846EB5}" srcOrd="2" destOrd="0" presId="urn:microsoft.com/office/officeart/2005/8/layout/orgChart1"/>
    <dgm:cxn modelId="{CC888904-E93D-4F60-B277-1CBC19C4610E}" type="presParOf" srcId="{169CA3D2-FCD2-48D8-8A7F-3BB5B0846EB5}" destId="{D8057BE9-9924-4496-AADD-F1490D91606F}" srcOrd="0" destOrd="0" presId="urn:microsoft.com/office/officeart/2005/8/layout/orgChart1"/>
    <dgm:cxn modelId="{3EB33FBB-AF8F-4B82-8347-47410D4FB61F}" type="presParOf" srcId="{169CA3D2-FCD2-48D8-8A7F-3BB5B0846EB5}" destId="{29F5D5F9-B890-4227-A834-B02520998649}" srcOrd="1" destOrd="0" presId="urn:microsoft.com/office/officeart/2005/8/layout/orgChart1"/>
    <dgm:cxn modelId="{91E0B219-3F0E-49B8-88A1-8377457D47C7}" type="presParOf" srcId="{29F5D5F9-B890-4227-A834-B02520998649}" destId="{08A7B772-4333-4EE9-A108-82D789372764}" srcOrd="0" destOrd="0" presId="urn:microsoft.com/office/officeart/2005/8/layout/orgChart1"/>
    <dgm:cxn modelId="{58597924-EDE8-4D0C-B62F-6415EEA62743}" type="presParOf" srcId="{08A7B772-4333-4EE9-A108-82D789372764}" destId="{5A140DDB-7584-4A3C-AD4D-B8924D5B1827}" srcOrd="0" destOrd="0" presId="urn:microsoft.com/office/officeart/2005/8/layout/orgChart1"/>
    <dgm:cxn modelId="{768B3236-13C6-4BC2-A668-B44BC5EF16DE}" type="presParOf" srcId="{08A7B772-4333-4EE9-A108-82D789372764}" destId="{C8F419F2-F282-4D34-8421-CD9A91A5CE7F}" srcOrd="1" destOrd="0" presId="urn:microsoft.com/office/officeart/2005/8/layout/orgChart1"/>
    <dgm:cxn modelId="{C307AF96-31CD-488A-896F-087B99E142D0}" type="presParOf" srcId="{29F5D5F9-B890-4227-A834-B02520998649}" destId="{D1DCE84D-7F48-4CB9-8393-D70918D653F5}" srcOrd="1" destOrd="0" presId="urn:microsoft.com/office/officeart/2005/8/layout/orgChart1"/>
    <dgm:cxn modelId="{15B57998-FFF4-4F0F-BD74-C5C482012723}" type="presParOf" srcId="{29F5D5F9-B890-4227-A834-B02520998649}" destId="{434C97A1-56CD-4EC6-A02E-DAC5326AC490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8057BE9-9924-4496-AADD-F1490D91606F}">
      <dsp:nvSpPr>
        <dsp:cNvPr id="0" name=""/>
        <dsp:cNvSpPr/>
      </dsp:nvSpPr>
      <dsp:spPr>
        <a:xfrm>
          <a:off x="1720323" y="606803"/>
          <a:ext cx="1194465" cy="981093"/>
        </a:xfrm>
        <a:custGeom>
          <a:avLst/>
          <a:gdLst/>
          <a:ahLst/>
          <a:cxnLst/>
          <a:rect l="0" t="0" r="0" b="0"/>
          <a:pathLst>
            <a:path>
              <a:moveTo>
                <a:pt x="1194465" y="0"/>
              </a:moveTo>
              <a:lnTo>
                <a:pt x="1194465" y="981093"/>
              </a:lnTo>
              <a:lnTo>
                <a:pt x="0" y="981093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3561933-8291-4E9A-B275-A640C62C61BB}">
      <dsp:nvSpPr>
        <dsp:cNvPr id="0" name=""/>
        <dsp:cNvSpPr/>
      </dsp:nvSpPr>
      <dsp:spPr>
        <a:xfrm>
          <a:off x="2788071" y="3172408"/>
          <a:ext cx="126717" cy="555144"/>
        </a:xfrm>
        <a:custGeom>
          <a:avLst/>
          <a:gdLst/>
          <a:ahLst/>
          <a:cxnLst/>
          <a:rect l="0" t="0" r="0" b="0"/>
          <a:pathLst>
            <a:path>
              <a:moveTo>
                <a:pt x="126717" y="0"/>
              </a:moveTo>
              <a:lnTo>
                <a:pt x="126717" y="555144"/>
              </a:lnTo>
              <a:lnTo>
                <a:pt x="0" y="55514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47D8CDF-0957-4FB1-8C0D-C90CCE0F8DD8}">
      <dsp:nvSpPr>
        <dsp:cNvPr id="0" name=""/>
        <dsp:cNvSpPr/>
      </dsp:nvSpPr>
      <dsp:spPr>
        <a:xfrm>
          <a:off x="2914788" y="3172408"/>
          <a:ext cx="181025" cy="141199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11997"/>
              </a:lnTo>
              <a:lnTo>
                <a:pt x="181025" y="141199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144B2A8-8EC7-4EB1-9846-90D28C2E6BCA}">
      <dsp:nvSpPr>
        <dsp:cNvPr id="0" name=""/>
        <dsp:cNvSpPr/>
      </dsp:nvSpPr>
      <dsp:spPr>
        <a:xfrm>
          <a:off x="2869068" y="606803"/>
          <a:ext cx="91440" cy="19621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6218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EB505AC-3242-49FD-BD63-840D9486DA73}">
      <dsp:nvSpPr>
        <dsp:cNvPr id="0" name=""/>
        <dsp:cNvSpPr/>
      </dsp:nvSpPr>
      <dsp:spPr>
        <a:xfrm>
          <a:off x="2311371" y="3385"/>
          <a:ext cx="1206835" cy="60341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93 RCTs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(8 asthma, 57 diabetes, 1 endometriosis, 10 cardiovascular diseases, 11 osteoarthritis, 6 osteoporosis)</a:t>
          </a:r>
        </a:p>
      </dsp:txBody>
      <dsp:txXfrm>
        <a:off x="2311371" y="3385"/>
        <a:ext cx="1206835" cy="603417"/>
      </dsp:txXfrm>
    </dsp:sp>
    <dsp:sp modelId="{02DEFA15-FAE3-42DA-8D92-F03E3745C8F1}">
      <dsp:nvSpPr>
        <dsp:cNvPr id="0" name=""/>
        <dsp:cNvSpPr/>
      </dsp:nvSpPr>
      <dsp:spPr>
        <a:xfrm>
          <a:off x="2311371" y="2568990"/>
          <a:ext cx="1206835" cy="60341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18 RCTs 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(2 asthma, 6 diabetes, 7 cardiovascular disease, 1 endometriosis, 1 osteoarthritis, 1 osteoporosis)</a:t>
          </a:r>
        </a:p>
      </dsp:txBody>
      <dsp:txXfrm>
        <a:off x="2311371" y="2568990"/>
        <a:ext cx="1206835" cy="603417"/>
      </dsp:txXfrm>
    </dsp:sp>
    <dsp:sp modelId="{67E5274E-222B-420B-A8D6-48013F7694CB}">
      <dsp:nvSpPr>
        <dsp:cNvPr id="0" name=""/>
        <dsp:cNvSpPr/>
      </dsp:nvSpPr>
      <dsp:spPr>
        <a:xfrm>
          <a:off x="3095814" y="4282696"/>
          <a:ext cx="1206835" cy="60341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6 protocols </a:t>
          </a:r>
        </a:p>
      </dsp:txBody>
      <dsp:txXfrm>
        <a:off x="3095814" y="4282696"/>
        <a:ext cx="1206835" cy="603417"/>
      </dsp:txXfrm>
    </dsp:sp>
    <dsp:sp modelId="{B4199FEE-A0B1-419E-BA48-D786BD76978F}">
      <dsp:nvSpPr>
        <dsp:cNvPr id="0" name=""/>
        <dsp:cNvSpPr/>
      </dsp:nvSpPr>
      <dsp:spPr>
        <a:xfrm>
          <a:off x="1581236" y="3425843"/>
          <a:ext cx="1206835" cy="60341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Same type of administration 9</a:t>
          </a:r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Same type of funding: 3</a:t>
          </a:r>
        </a:p>
      </dsp:txBody>
      <dsp:txXfrm>
        <a:off x="1581236" y="3425843"/>
        <a:ext cx="1206835" cy="603417"/>
      </dsp:txXfrm>
    </dsp:sp>
    <dsp:sp modelId="{5A140DDB-7584-4A3C-AD4D-B8924D5B1827}">
      <dsp:nvSpPr>
        <dsp:cNvPr id="0" name=""/>
        <dsp:cNvSpPr/>
      </dsp:nvSpPr>
      <dsp:spPr>
        <a:xfrm>
          <a:off x="160453" y="860238"/>
          <a:ext cx="1559870" cy="145531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Reason to exclude:</a:t>
          </a:r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A specific population (children, pregnant women, Asian): 11</a:t>
          </a:r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Not related to the diseases of interest: 36</a:t>
          </a:r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Not pharmacological treatment: 8</a:t>
          </a:r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Not RCT: 7</a:t>
          </a:r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Follow up time less than 1 year: 8</a:t>
          </a:r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More than 2 arms: 4</a:t>
          </a:r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Clustered trials: 1</a:t>
          </a:r>
        </a:p>
      </dsp:txBody>
      <dsp:txXfrm>
        <a:off x="160453" y="860238"/>
        <a:ext cx="1559870" cy="145531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4</TotalTime>
  <Pages>2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Van</dc:creator>
  <cp:keywords/>
  <dc:description/>
  <cp:lastModifiedBy>Nguyen, Van</cp:lastModifiedBy>
  <cp:revision>3</cp:revision>
  <dcterms:created xsi:type="dcterms:W3CDTF">2020-11-25T01:30:00Z</dcterms:created>
  <dcterms:modified xsi:type="dcterms:W3CDTF">2021-02-24T22:03:00Z</dcterms:modified>
</cp:coreProperties>
</file>